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orient="landscape" w:w="16838" w:h="11906"/>
          <w:pgMar w:left="1134" w:right="1134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tbl>
      <w:tblPr>
        <w:tblW w:w="16660" w:type="dxa"/>
        <w:jc w:val="left"/>
        <w:tblInd w:w="-1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7"/>
        <w:gridCol w:w="1429"/>
        <w:gridCol w:w="862"/>
        <w:gridCol w:w="945"/>
        <w:gridCol w:w="2432"/>
        <w:gridCol w:w="1460"/>
        <w:gridCol w:w="1660"/>
        <w:gridCol w:w="1525"/>
        <w:gridCol w:w="1200"/>
        <w:gridCol w:w="4060"/>
      </w:tblGrid>
      <w:tr>
        <w:trPr>
          <w:trHeight w:val="480" w:hRule="atLeast"/>
        </w:trPr>
        <w:tc>
          <w:tcPr>
            <w:tcW w:w="3378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4"/>
                <w:szCs w:val="24"/>
              </w:rPr>
              <w:t xml:space="preserve">Table S2a. Bacterial isolates. 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4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solate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ynonym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LST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a type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CC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mec *</w:t>
            </w:r>
            <w:r>
              <w:rPr>
                <w:rFonts w:cs="Arial" w:ascii="Arial" w:hAnsi="Arial"/>
                <w:b/>
                <w:bCs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ity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solation dat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45" w:right="-450" w:firstLine="45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aplotype *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sistance *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59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99-003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ha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12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6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59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13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akonice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.01.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9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, GEN, SXT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59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ha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2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59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988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České Budějovice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11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25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59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98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ha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12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595-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áchod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9.01.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596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15883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zeň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1.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597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081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České Budějovice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2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10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598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7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Ústí nad Labem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2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1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, GEN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59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3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ha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01.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60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2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Ústí nad Labem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2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, CMP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60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5/HEM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řebíč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.11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8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60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áchod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9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60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99-042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vý Jičín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10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12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60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4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lín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9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16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605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9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ha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1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3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606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adec Králové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.02.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17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607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1371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ha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11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15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608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439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lín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1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60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402168/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ha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12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332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 415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ha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.12.2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7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333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 86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Ústí nad Labem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2.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3027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 12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mar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penhagen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0.2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7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3028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 14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mar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penhagen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11.2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7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302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 29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mar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penhagen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08.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7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303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 59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mar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penhagen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8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303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 61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mar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penhagen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9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7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303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 70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mar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penhagen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2.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7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303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 17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mar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penhagen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1.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7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303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 12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mar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penhagen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0.2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7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-04209-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 24833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erhausen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12.2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, CMP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-02595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idelberg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11.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, CMP, FUS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-00194-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idelberg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1.2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, CMP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-0298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46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öln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.10.2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, CMP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-0004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SA 212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iburg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2.2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14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, CMP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-0094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idelberg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.04.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25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, CMP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-01932-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idelberg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07.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-0201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 3210-0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710 *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arbrücken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.08.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5-02212-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8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dsburg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8.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-0110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04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öttingen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05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5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-0112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 619B 11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1107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übeck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05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28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-01166-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7956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45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den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05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27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-0134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31/0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SA, SCCmec remnant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achen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6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4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-0140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35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rnau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4.07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-01506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0-13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d Wildungen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7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24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-0150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0-13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d Wildungen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7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22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-0160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 43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nkenburg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.08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32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-0160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2-4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45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d Wildungen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3.08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8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-0215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9-1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einbach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10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6-03006-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07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SSA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öttingen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12.2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0265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 533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ernigerode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1.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32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095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021/19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SA, SCCmec remnant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golstadt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3.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20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1228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103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SA -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öttingen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2.05.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2236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K 20391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ipzig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8.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18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322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 743B 148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denburg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11.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30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3397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6590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SA  -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essen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2.2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24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-0000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2.07 - 25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gsburg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.01.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-00035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3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dsburg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.01.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19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-0012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dsburg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1.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UP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-0039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 8063-20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SA, SCCmec remnants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gsburg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2.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2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RY, CLI, CIP, TGC, FUS, MU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-0046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 727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ernigerode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2.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3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-01148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7640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SA -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esa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5.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29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-0175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1100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SA -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el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07.2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22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RY, CLI, OTE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-0286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81-SAU-121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rlin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13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-0286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81-SAU-108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rlin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, OXA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-02865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81-SAU-117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456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rlin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26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U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-02866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81-SAU-108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456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rlin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26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U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3458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H10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itzerlan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ürich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01.2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2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3459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H1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itzerlan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ürich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1.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2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-0346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H8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3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itzerlan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ürich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11.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2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9-00824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-17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2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rshfield, Wis.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ly 19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34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9-00825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-19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2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rshfield, Wis.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ember 19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35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9-00826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-21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22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2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rshfield, Wis.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ch 19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36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, OXA, ERY, CLI, CIP, MFL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H1 (genome sequence)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2</w:t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0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ee Mwangi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et al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., PNAS 104: 9451</w:t>
            </w:r>
          </w:p>
        </w:tc>
      </w:tr>
      <w:tr>
        <w:trPr>
          <w:trHeight w:val="255" w:hRule="atLeast"/>
        </w:trPr>
        <w:tc>
          <w:tcPr>
            <w:tcW w:w="251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H9 (genome sequence)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105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02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CC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</w:t>
            </w:r>
            <w:r>
              <w:rPr>
                <w:rFonts w:cs="Arial" w:ascii="Arial" w:hAnsi="Arial"/>
                <w:sz w:val="18"/>
                <w:szCs w:val="18"/>
              </w:rPr>
              <w:t xml:space="preserve">II,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sz w:val="18"/>
                <w:szCs w:val="18"/>
              </w:rPr>
              <w:t xml:space="preserve"> deletion 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5-00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ee Mwangi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et al.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, PNAS 104: 9451</w:t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755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*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T710 is a single-locus variant of ST225 (allelic profile, 1-4-1-4-12-96-10)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755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*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SCC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mec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elements carry a deletion of the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dru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region;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60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remnants of SCCmec were detected in MSSA by one or more of the following PCRs: SCC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mec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3'-extremity/orfX,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dru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deletion,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ccrB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ccu </w:t>
            </w:r>
          </w:p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>*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 'haplotype' is a unique combination of BiP alleles on a staphylococcal chromosome. </w:t>
            </w:r>
          </w:p>
          <w:p>
            <w:pPr>
              <w:pStyle w:val="Normal"/>
              <w:ind w:left="170" w:hanging="170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*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  <w:lang w:val="en-GB"/>
              </w:rPr>
              <w:t>4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 xml:space="preserve"> Resistance against the following antibiotics was tested: penicillin G (PEN), oxacillin (OXA), phosphomycin (PHO), gentamicin (GEN), linezolid (LNZ), erythromycin (ERY), clindamycin (CLI), tetracycline (TET), tigecycline (TGC), vancomycin (VAN), teicoplanin (TPL), ciprofloxacin (CIP), mupirocin (MUP), moxifloxacin (MFL);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4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sectPr>
          <w:type w:val="nextPage"/>
          <w:pgSz w:orient="landscape" w:w="16838" w:h="11906"/>
          <w:pgMar w:left="567" w:right="1134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  <w:r>
        <w:br w:type="page"/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tbl>
      <w:tblPr>
        <w:tblW w:w="7487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4"/>
        <w:gridCol w:w="6163"/>
      </w:tblGrid>
      <w:tr>
        <w:trPr>
          <w:trHeight w:val="390" w:hRule="atLeast"/>
        </w:trPr>
        <w:tc>
          <w:tcPr>
            <w:tcW w:w="748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 xml:space="preserve">Table S2b. Alignment of </w:t>
            </w: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  <w:lang w:val="en-GB"/>
              </w:rPr>
              <w:t>spa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 xml:space="preserve"> repeat successions *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 xml:space="preserve">. </w:t>
            </w:r>
          </w:p>
        </w:tc>
      </w:tr>
      <w:tr>
        <w:trPr>
          <w:trHeight w:val="375" w:hRule="atLeast"/>
        </w:trPr>
        <w:tc>
          <w:tcPr>
            <w:tcW w:w="1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spa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type</w:t>
            </w:r>
          </w:p>
        </w:tc>
        <w:tc>
          <w:tcPr>
            <w:tcW w:w="6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epeat succession *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002</w:t>
            </w:r>
          </w:p>
        </w:tc>
        <w:tc>
          <w:tcPr>
            <w:tcW w:w="616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26-23-17-34-17-20-17-12-17-...16</w:t>
            </w:r>
          </w:p>
        </w:tc>
      </w:tr>
      <w:tr>
        <w:trPr>
          <w:trHeight w:val="315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003</w:t>
            </w:r>
          </w:p>
        </w:tc>
        <w:tc>
          <w:tcPr>
            <w:tcW w:w="616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26-.........17-20-17-12-17-17-16</w:t>
            </w:r>
          </w:p>
        </w:tc>
      </w:tr>
      <w:tr>
        <w:trPr>
          <w:trHeight w:val="315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045</w:t>
            </w:r>
          </w:p>
        </w:tc>
        <w:tc>
          <w:tcPr>
            <w:tcW w:w="616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26-.........17-20-17-12-17-...16</w:t>
            </w:r>
          </w:p>
        </w:tc>
      </w:tr>
      <w:tr>
        <w:trPr>
          <w:trHeight w:val="315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456</w:t>
            </w:r>
          </w:p>
        </w:tc>
        <w:tc>
          <w:tcPr>
            <w:tcW w:w="6163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26-.........17-...17-12-17-17-16</w:t>
            </w:r>
          </w:p>
        </w:tc>
      </w:tr>
      <w:tr>
        <w:trPr>
          <w:trHeight w:val="330" w:hRule="atLeast"/>
        </w:trPr>
        <w:tc>
          <w:tcPr>
            <w:tcW w:w="13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1107</w:t>
            </w:r>
          </w:p>
        </w:tc>
        <w:tc>
          <w:tcPr>
            <w:tcW w:w="61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26-.........17-20-17-12-......16</w:t>
            </w:r>
          </w:p>
        </w:tc>
      </w:tr>
      <w:tr>
        <w:trPr>
          <w:trHeight w:val="300" w:hRule="atLeast"/>
        </w:trPr>
        <w:tc>
          <w:tcPr>
            <w:tcW w:w="1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748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*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 For nomenclature of </w:t>
            </w:r>
            <w:r>
              <w:rPr>
                <w:rFonts w:cs="Arial" w:ascii="Arial" w:hAnsi="Arial"/>
                <w:i/>
                <w:iCs/>
                <w:sz w:val="24"/>
                <w:szCs w:val="24"/>
                <w:lang w:val="en-GB"/>
              </w:rPr>
              <w:t>spa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 types and repeats, see http://spa.ridom.de.  </w:t>
            </w:r>
          </w:p>
        </w:tc>
      </w:tr>
      <w:tr>
        <w:trPr>
          <w:trHeight w:val="360" w:hRule="atLeast"/>
        </w:trPr>
        <w:tc>
          <w:tcPr>
            <w:tcW w:w="748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*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 Dots indicate gaps in the alignment.  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ind w:left="-567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08:16:00Z</dcterms:created>
  <dc:creator>NuebelU</dc:creator>
  <dc:description/>
  <cp:keywords/>
  <dc:language>en-US</dc:language>
  <cp:lastModifiedBy>NuebelU</cp:lastModifiedBy>
  <dcterms:modified xsi:type="dcterms:W3CDTF">2010-02-18T10:06:00Z</dcterms:modified>
  <cp:revision>3</cp:revision>
  <dc:subject/>
  <dc:title>Table S1</dc:title>
</cp:coreProperties>
</file>